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6099D" w14:textId="77777777" w:rsidR="004E361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1: DATA download</w:t>
      </w:r>
    </w:p>
    <w:p w14:paraId="6206099E" w14:textId="77777777" w:rsidR="004E361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620609A8" wp14:editId="620609A9">
            <wp:extent cx="2957830" cy="2446020"/>
            <wp:effectExtent l="0" t="0" r="444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57830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6099F" w14:textId="77777777" w:rsidR="004E3618" w:rsidRDefault="0000000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 Expression</w:t>
      </w:r>
    </w:p>
    <w:p w14:paraId="620609A0" w14:textId="77777777" w:rsidR="004E361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620609AA" wp14:editId="620609AB">
            <wp:extent cx="3300095" cy="1811020"/>
            <wp:effectExtent l="0" t="0" r="508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00095" cy="181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609A1" w14:textId="77777777" w:rsidR="004E3618" w:rsidRDefault="0000000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nical Phenotypes</w:t>
      </w:r>
    </w:p>
    <w:p w14:paraId="620609A2" w14:textId="77777777" w:rsidR="004E361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620609AC" wp14:editId="620609AD">
            <wp:extent cx="3715385" cy="2472690"/>
            <wp:effectExtent l="0" t="0" r="889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15385" cy="24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609A3" w14:textId="77777777" w:rsidR="004E361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P 2 DATA meta</w:t>
      </w:r>
    </w:p>
    <w:p w14:paraId="620609A4" w14:textId="77777777" w:rsidR="004E3618" w:rsidRDefault="004E3618">
      <w:pPr>
        <w:rPr>
          <w:rFonts w:ascii="Times New Roman" w:hAnsi="Times New Roman" w:cs="Times New Roman"/>
        </w:rPr>
      </w:pPr>
    </w:p>
    <w:p w14:paraId="620609A5" w14:textId="7265705E" w:rsidR="004E3618" w:rsidRDefault="00100B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4800" w:dyaOrig="814" w14:anchorId="620609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alt="" style="width:239.9pt;height:40.8pt" o:ole="">
            <v:imagedata r:id="rId10" o:title=""/>
          </v:shape>
          <o:OLEObject Type="Embed" ProgID="Package" ShapeID="_x0000_i1030" DrawAspect="Content" ObjectID="_1775899430" r:id="rId11"/>
        </w:object>
      </w:r>
      <w:r w:rsidR="00BD777F">
        <w:rPr>
          <w:rFonts w:ascii="Times New Roman" w:hAnsi="Times New Roman" w:cs="Times New Roman"/>
        </w:rPr>
        <w:object w:dxaOrig="2743" w:dyaOrig="814" w14:anchorId="620609AF">
          <v:shape id="_x0000_i1032" type="#_x0000_t75" style="width:137pt;height:40.8pt" o:ole="">
            <v:imagedata r:id="rId12" o:title=""/>
          </v:shape>
          <o:OLEObject Type="Embed" ProgID="Package" ShapeID="_x0000_i1032" DrawAspect="Content" ObjectID="_1775899431" r:id="rId13"/>
        </w:object>
      </w:r>
    </w:p>
    <w:p w14:paraId="620609A6" w14:textId="77777777" w:rsidR="004E361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TEP 3 Data processing</w:t>
      </w:r>
    </w:p>
    <w:p w14:paraId="620609A7" w14:textId="77777777" w:rsidR="004E361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cording to the sample naming rules of TCGA, the samples ending in -11A are normal tissue samples, so we divided them into squamous cell carcinoma, </w:t>
      </w:r>
      <w:proofErr w:type="gramStart"/>
      <w:r>
        <w:rPr>
          <w:rFonts w:ascii="Times New Roman" w:hAnsi="Times New Roman" w:cs="Times New Roman"/>
        </w:rPr>
        <w:t>adenocarcinoma</w:t>
      </w:r>
      <w:proofErr w:type="gramEnd"/>
      <w:r>
        <w:rPr>
          <w:rFonts w:ascii="Times New Roman" w:hAnsi="Times New Roman" w:cs="Times New Roman"/>
        </w:rPr>
        <w:t xml:space="preserve"> and normal samples according to the sample number and pathological type, and excluded those whose sequencing results were 0.</w:t>
      </w:r>
    </w:p>
    <w:p w14:paraId="4F72BB79" w14:textId="19566E39" w:rsidR="003C17F4" w:rsidRPr="003C17F4" w:rsidRDefault="003C17F4" w:rsidP="003C17F4">
      <w:pPr>
        <w:rPr>
          <w:rFonts w:ascii="Times New Roman" w:hAnsi="Times New Roman" w:cs="Times New Roman"/>
          <w:color w:val="4874CB" w:themeColor="accent1"/>
        </w:rPr>
      </w:pPr>
      <w:r w:rsidRPr="003C17F4">
        <w:rPr>
          <w:rFonts w:ascii="Times New Roman" w:hAnsi="Times New Roman" w:cs="Times New Roman"/>
          <w:color w:val="4874CB" w:themeColor="accent1"/>
        </w:rPr>
        <w:t>TCGA-ESCA data is downloaded from UCSC Xena (https://xenabrowser.net/), select</w:t>
      </w:r>
      <w:r w:rsidRPr="003C17F4">
        <w:rPr>
          <w:rFonts w:ascii="Times New Roman" w:hAnsi="Times New Roman" w:cs="Times New Roman" w:hint="eastAsia"/>
          <w:color w:val="4874CB" w:themeColor="accent1"/>
        </w:rPr>
        <w:t xml:space="preserve"> </w:t>
      </w:r>
      <w:r w:rsidRPr="003C17F4">
        <w:rPr>
          <w:rFonts w:ascii="Times New Roman" w:hAnsi="Times New Roman" w:cs="Times New Roman"/>
          <w:color w:val="4874CB" w:themeColor="accent1"/>
        </w:rPr>
        <w:t>the TCGA Esophageal Cancer (ESCA) database, and download phenotype data and gene expression</w:t>
      </w:r>
      <w:r w:rsidRPr="003C17F4">
        <w:rPr>
          <w:rFonts w:ascii="Times New Roman" w:hAnsi="Times New Roman" w:cs="Times New Roman" w:hint="eastAsia"/>
          <w:color w:val="4874CB" w:themeColor="accent1"/>
        </w:rPr>
        <w:t xml:space="preserve"> </w:t>
      </w:r>
      <w:proofErr w:type="spellStart"/>
      <w:r w:rsidRPr="003C17F4">
        <w:rPr>
          <w:rFonts w:ascii="Times New Roman" w:hAnsi="Times New Roman" w:cs="Times New Roman"/>
          <w:color w:val="4874CB" w:themeColor="accent1"/>
        </w:rPr>
        <w:t>RNAseq</w:t>
      </w:r>
      <w:proofErr w:type="spellEnd"/>
      <w:r w:rsidRPr="003C17F4">
        <w:rPr>
          <w:rFonts w:ascii="Times New Roman" w:hAnsi="Times New Roman" w:cs="Times New Roman"/>
          <w:color w:val="4874CB" w:themeColor="accent1"/>
        </w:rPr>
        <w:t xml:space="preserve"> data at the same time. We paired the two sets of data to obtain data on ESCC and normal</w:t>
      </w:r>
      <w:r w:rsidRPr="003C17F4">
        <w:rPr>
          <w:rFonts w:ascii="Times New Roman" w:hAnsi="Times New Roman" w:cs="Times New Roman" w:hint="eastAsia"/>
          <w:color w:val="4874CB" w:themeColor="accent1"/>
        </w:rPr>
        <w:t xml:space="preserve"> </w:t>
      </w:r>
      <w:r w:rsidRPr="003C17F4">
        <w:rPr>
          <w:rFonts w:ascii="Times New Roman" w:hAnsi="Times New Roman" w:cs="Times New Roman"/>
          <w:color w:val="4874CB" w:themeColor="accent1"/>
        </w:rPr>
        <w:t>tissue. Finally, we obtained 11 cases of normal tissue samples and 96 cases of ESCC sample data.</w:t>
      </w:r>
    </w:p>
    <w:sectPr w:rsidR="003C17F4" w:rsidRPr="003C1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AFE68A" w14:textId="77777777" w:rsidR="00707E0E" w:rsidRDefault="00707E0E" w:rsidP="003C17F4">
      <w:r>
        <w:separator/>
      </w:r>
    </w:p>
  </w:endnote>
  <w:endnote w:type="continuationSeparator" w:id="0">
    <w:p w14:paraId="0FE3FF32" w14:textId="77777777" w:rsidR="00707E0E" w:rsidRDefault="00707E0E" w:rsidP="003C1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19C131" w14:textId="77777777" w:rsidR="00707E0E" w:rsidRDefault="00707E0E" w:rsidP="003C17F4">
      <w:r>
        <w:separator/>
      </w:r>
    </w:p>
  </w:footnote>
  <w:footnote w:type="continuationSeparator" w:id="0">
    <w:p w14:paraId="7F53E5C7" w14:textId="77777777" w:rsidR="00707E0E" w:rsidRDefault="00707E0E" w:rsidP="003C17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C8A3C437"/>
    <w:multiLevelType w:val="singleLevel"/>
    <w:tmpl w:val="C8A3C437"/>
    <w:lvl w:ilvl="0">
      <w:start w:val="1"/>
      <w:numFmt w:val="decimal"/>
      <w:suff w:val="space"/>
      <w:lvlText w:val="(%1)"/>
      <w:lvlJc w:val="left"/>
    </w:lvl>
  </w:abstractNum>
  <w:num w:numId="1" w16cid:durableId="686951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hkZWE5MjQ2ZTFiZWI4ZWQ2OWE5ZjZiOWM4MWUxNGIifQ=="/>
  </w:docVars>
  <w:rsids>
    <w:rsidRoot w:val="2CDF72F9"/>
    <w:rsid w:val="00100B4C"/>
    <w:rsid w:val="003C17F4"/>
    <w:rsid w:val="004E3618"/>
    <w:rsid w:val="006E1977"/>
    <w:rsid w:val="00707E0E"/>
    <w:rsid w:val="00BD777F"/>
    <w:rsid w:val="2CDF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06099D"/>
  <w15:docId w15:val="{D095596D-4C57-468F-BE0A-F16ADFA9B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C17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C17F4"/>
    <w:rPr>
      <w:kern w:val="2"/>
      <w:sz w:val="18"/>
      <w:szCs w:val="18"/>
    </w:rPr>
  </w:style>
  <w:style w:type="paragraph" w:styleId="a5">
    <w:name w:val="footer"/>
    <w:basedOn w:val="a"/>
    <w:link w:val="a6"/>
    <w:rsid w:val="003C1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C17F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17</Words>
  <Characters>679</Characters>
  <Application>Microsoft Office Word</Application>
  <DocSecurity>0</DocSecurity>
  <Lines>10</Lines>
  <Paragraphs>3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rio</dc:creator>
  <cp:lastModifiedBy>jianmin gu</cp:lastModifiedBy>
  <cp:revision>5</cp:revision>
  <dcterms:created xsi:type="dcterms:W3CDTF">2024-04-28T15:37:00Z</dcterms:created>
  <dcterms:modified xsi:type="dcterms:W3CDTF">2024-04-29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D0345DFA48F4F9798A03CFBBB69069D_11</vt:lpwstr>
  </property>
  <property fmtid="{D5CDD505-2E9C-101B-9397-08002B2CF9AE}" pid="4" name="GrammarlyDocumentId">
    <vt:lpwstr>511c7ca19d6bf5b960ecdcf1a9175292b27e3d3f0a85fd463148b780e03a2469</vt:lpwstr>
  </property>
</Properties>
</file>